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85753" w14:textId="343CA1D5" w:rsidR="00020B8D" w:rsidRPr="00706F07" w:rsidRDefault="00706F07">
      <w:pPr>
        <w:rPr>
          <w:rFonts w:ascii="Arial" w:hAnsi="Arial" w:cs="Arial"/>
          <w:b/>
          <w:bCs/>
        </w:rPr>
      </w:pPr>
      <w:r w:rsidRPr="00706F07">
        <w:rPr>
          <w:rFonts w:ascii="Arial" w:hAnsi="Arial" w:cs="Arial"/>
          <w:b/>
          <w:bCs/>
        </w:rPr>
        <w:t>SUPPLEMENTAL MATERIALS</w:t>
      </w:r>
    </w:p>
    <w:p w14:paraId="4784CD74" w14:textId="77777777" w:rsidR="00706F07" w:rsidRPr="00706F07" w:rsidRDefault="00706F07">
      <w:pPr>
        <w:rPr>
          <w:rFonts w:ascii="Arial" w:hAnsi="Arial" w:cs="Arial"/>
          <w:b/>
          <w:bCs/>
        </w:rPr>
      </w:pPr>
    </w:p>
    <w:p w14:paraId="4178F830" w14:textId="65E14198" w:rsidR="00820CF7" w:rsidRDefault="008B213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</w:t>
      </w:r>
      <w:r w:rsidRPr="008B2134">
        <w:rPr>
          <w:rFonts w:ascii="Arial" w:hAnsi="Arial" w:cs="Arial"/>
        </w:rPr>
        <w:t>: Scatterplots of primary outcome measures (quality of life, global cognition, and executive function)</w:t>
      </w:r>
      <w:r w:rsidR="00EA291B">
        <w:rPr>
          <w:rFonts w:ascii="Arial" w:hAnsi="Arial" w:cs="Arial"/>
        </w:rPr>
        <w:t xml:space="preserve"> for linear models (left column, panels a, c, and e) and quadratic models (right column, panels b, d, and f). O</w:t>
      </w:r>
      <w:r>
        <w:rPr>
          <w:rFonts w:ascii="Arial" w:hAnsi="Arial" w:cs="Arial"/>
        </w:rPr>
        <w:t>utliers (circled in red or blue for linear and non-linear models, respectively)</w:t>
      </w:r>
      <w:r w:rsidR="00EA291B">
        <w:rPr>
          <w:rFonts w:ascii="Arial" w:hAnsi="Arial" w:cs="Arial"/>
        </w:rPr>
        <w:t xml:space="preserve"> are shown</w:t>
      </w:r>
      <w:r>
        <w:rPr>
          <w:rFonts w:ascii="Arial" w:hAnsi="Arial" w:cs="Arial"/>
        </w:rPr>
        <w:t xml:space="preserve">. Dotted lines show regression lines after removal of outliers. For </w:t>
      </w:r>
      <w:r w:rsidR="00820CF7">
        <w:rPr>
          <w:rFonts w:ascii="Arial" w:hAnsi="Arial" w:cs="Arial"/>
        </w:rPr>
        <w:t xml:space="preserve">both linear and non-linear </w:t>
      </w:r>
      <w:r>
        <w:rPr>
          <w:rFonts w:ascii="Arial" w:hAnsi="Arial" w:cs="Arial"/>
        </w:rPr>
        <w:t xml:space="preserve">models, </w:t>
      </w:r>
      <w:r w:rsidR="00820CF7">
        <w:rPr>
          <w:rFonts w:ascii="Arial" w:hAnsi="Arial" w:cs="Arial"/>
        </w:rPr>
        <w:t>the executive function lost significance after outlier removal (see also Table 1, Supplemental table 1, and Supplemental Table 2).</w:t>
      </w:r>
    </w:p>
    <w:p w14:paraId="2AD12348" w14:textId="77777777" w:rsidR="00820CF7" w:rsidRDefault="00820CF7">
      <w:pPr>
        <w:rPr>
          <w:rFonts w:ascii="Arial" w:hAnsi="Arial" w:cs="Arial"/>
        </w:rPr>
      </w:pPr>
    </w:p>
    <w:p w14:paraId="799ACBAF" w14:textId="47C7D47D" w:rsidR="008B2134" w:rsidRDefault="004E428E" w:rsidP="00820CF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6FF02B86" wp14:editId="67E494FA">
            <wp:extent cx="2895600" cy="4124864"/>
            <wp:effectExtent l="0" t="0" r="0" b="9525"/>
            <wp:docPr id="1332509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500" cy="413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2134">
        <w:rPr>
          <w:rFonts w:ascii="Arial" w:hAnsi="Arial" w:cs="Arial"/>
          <w:b/>
          <w:bCs/>
        </w:rPr>
        <w:br w:type="page"/>
      </w:r>
    </w:p>
    <w:p w14:paraId="28604500" w14:textId="171239CB" w:rsidR="00706F07" w:rsidRDefault="00706F07" w:rsidP="00706F07">
      <w:pPr>
        <w:rPr>
          <w:rFonts w:ascii="Arial" w:hAnsi="Arial" w:cs="Arial"/>
        </w:rPr>
      </w:pPr>
      <w:r w:rsidRPr="00706F07">
        <w:rPr>
          <w:rFonts w:ascii="Arial" w:hAnsi="Arial" w:cs="Arial"/>
          <w:b/>
          <w:bCs/>
        </w:rPr>
        <w:lastRenderedPageBreak/>
        <w:t xml:space="preserve">Supplemental Figure </w:t>
      </w:r>
      <w:r w:rsidR="00820CF7">
        <w:rPr>
          <w:rFonts w:ascii="Arial" w:hAnsi="Arial" w:cs="Arial"/>
          <w:b/>
          <w:bCs/>
        </w:rPr>
        <w:t>2</w:t>
      </w:r>
      <w:r w:rsidRPr="00820CF7">
        <w:rPr>
          <w:rFonts w:ascii="Arial" w:hAnsi="Arial" w:cs="Arial"/>
        </w:rPr>
        <w:t>: Scatterplots showing relationships between discordance and secondary cognitive outcomes</w:t>
      </w:r>
    </w:p>
    <w:p w14:paraId="7BF37B63" w14:textId="77777777" w:rsidR="00820CF7" w:rsidRPr="00820CF7" w:rsidRDefault="00820CF7" w:rsidP="00706F07">
      <w:pPr>
        <w:rPr>
          <w:rFonts w:ascii="Arial" w:hAnsi="Arial" w:cs="Arial"/>
        </w:rPr>
      </w:pPr>
    </w:p>
    <w:p w14:paraId="62244330" w14:textId="53713E28" w:rsidR="00706F07" w:rsidRPr="00706F07" w:rsidRDefault="007C4DFF" w:rsidP="00B577BA">
      <w:pPr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34441B07" wp14:editId="55DD4F85">
            <wp:extent cx="7251405" cy="5077662"/>
            <wp:effectExtent l="0" t="0" r="6985" b="8890"/>
            <wp:docPr id="1030825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4902" cy="508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6F07" w:rsidRPr="00706F07">
        <w:rPr>
          <w:rFonts w:ascii="Arial" w:hAnsi="Arial" w:cs="Arial"/>
          <w:b/>
          <w:bCs/>
        </w:rPr>
        <w:br w:type="page"/>
      </w:r>
    </w:p>
    <w:p w14:paraId="634B00F3" w14:textId="77777777" w:rsidR="00D31D32" w:rsidRPr="00D31D32" w:rsidRDefault="00D31D32" w:rsidP="00D31D32">
      <w:pPr>
        <w:rPr>
          <w:rFonts w:ascii="Arial" w:hAnsi="Arial" w:cs="Arial"/>
        </w:rPr>
      </w:pPr>
    </w:p>
    <w:p w14:paraId="4F7051C1" w14:textId="199A8937" w:rsidR="00D31D32" w:rsidRPr="00EA291B" w:rsidRDefault="00D31D32" w:rsidP="00D31D32">
      <w:pPr>
        <w:rPr>
          <w:rFonts w:ascii="Arial" w:hAnsi="Arial" w:cs="Arial"/>
          <w:bCs/>
          <w:i/>
        </w:rPr>
      </w:pPr>
      <w:r>
        <w:rPr>
          <w:rFonts w:ascii="Arial" w:hAnsi="Arial" w:cs="Arial"/>
          <w:b/>
          <w:i/>
        </w:rPr>
        <w:t xml:space="preserve">Supplemental </w:t>
      </w:r>
      <w:r w:rsidRPr="00D31D32">
        <w:rPr>
          <w:rFonts w:ascii="Arial" w:hAnsi="Arial" w:cs="Arial"/>
          <w:b/>
          <w:i/>
        </w:rPr>
        <w:t xml:space="preserve">Table </w:t>
      </w:r>
      <w:r w:rsidR="000A2E1D">
        <w:rPr>
          <w:rFonts w:ascii="Arial" w:hAnsi="Arial" w:cs="Arial"/>
          <w:b/>
          <w:i/>
        </w:rPr>
        <w:t>1</w:t>
      </w:r>
      <w:r w:rsidRPr="00EA291B">
        <w:rPr>
          <w:rFonts w:ascii="Arial" w:hAnsi="Arial" w:cs="Arial"/>
          <w:bCs/>
          <w:i/>
        </w:rPr>
        <w:t>. Linear Regression Models of Discordance Predicting functional outcomes- Outliers remov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62"/>
        <w:gridCol w:w="912"/>
        <w:gridCol w:w="1463"/>
        <w:gridCol w:w="1132"/>
        <w:gridCol w:w="912"/>
        <w:gridCol w:w="1463"/>
        <w:gridCol w:w="1132"/>
        <w:gridCol w:w="912"/>
        <w:gridCol w:w="1463"/>
        <w:gridCol w:w="1132"/>
      </w:tblGrid>
      <w:tr w:rsidR="00D31D32" w:rsidRPr="00D31D32" w14:paraId="3D689DD3" w14:textId="77777777" w:rsidTr="00B577BA">
        <w:trPr>
          <w:tblHeader/>
          <w:jc w:val="center"/>
        </w:trPr>
        <w:tc>
          <w:tcPr>
            <w:tcW w:w="2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2D09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0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768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Model 1; QOL</w:t>
            </w:r>
          </w:p>
        </w:tc>
        <w:tc>
          <w:tcPr>
            <w:tcW w:w="350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051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Model 2; GC</w:t>
            </w:r>
          </w:p>
        </w:tc>
        <w:tc>
          <w:tcPr>
            <w:tcW w:w="350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1A5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Model 3; EF</w:t>
            </w:r>
          </w:p>
        </w:tc>
      </w:tr>
      <w:tr w:rsidR="00D31D32" w:rsidRPr="00D31D32" w14:paraId="7242C11B" w14:textId="77777777" w:rsidTr="00B577BA">
        <w:trPr>
          <w:tblHeader/>
          <w:jc w:val="center"/>
        </w:trPr>
        <w:tc>
          <w:tcPr>
            <w:tcW w:w="2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8B28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Characteristic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5FC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9AC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95% CI</w:t>
            </w:r>
            <w:r w:rsidRPr="00D31D3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7D1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p-value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A90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65C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95% CI</w:t>
            </w:r>
            <w:r w:rsidRPr="00D31D3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B8D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p-value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14B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10B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95% CI</w:t>
            </w:r>
            <w:r w:rsidRPr="00D31D3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157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p-value</w:t>
            </w:r>
          </w:p>
        </w:tc>
      </w:tr>
      <w:tr w:rsidR="00D31D32" w:rsidRPr="00D31D32" w14:paraId="66C254C5" w14:textId="77777777" w:rsidTr="00B577BA">
        <w:trPr>
          <w:jc w:val="center"/>
        </w:trPr>
        <w:tc>
          <w:tcPr>
            <w:tcW w:w="25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0AF8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(Intercept)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7DC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106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D8D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73, 138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934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&lt;0.001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A045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118</w:t>
            </w:r>
          </w:p>
        </w:tc>
        <w:tc>
          <w:tcPr>
            <w:tcW w:w="146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D5D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96, 141</w:t>
            </w:r>
          </w:p>
        </w:tc>
        <w:tc>
          <w:tcPr>
            <w:tcW w:w="1132" w:type="dxa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A1E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&lt;0.001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EA86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112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6BE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85, 139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749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&lt;0.001</w:t>
            </w:r>
          </w:p>
        </w:tc>
      </w:tr>
      <w:tr w:rsidR="00D31D32" w:rsidRPr="00D31D32" w14:paraId="67E1116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AEA13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Discordance (z-score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B2F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8.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7B1C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4.4, 1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CEA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1AE7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E1EF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68B3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7EAF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D6B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84F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1A5975D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B187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Age (years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4D5B" w14:textId="478547D5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</w:t>
            </w:r>
            <w:r w:rsidR="00433D38">
              <w:rPr>
                <w:rFonts w:ascii="Arial" w:hAnsi="Arial" w:cs="Arial"/>
              </w:rPr>
              <w:t>1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5036" w14:textId="297E17F2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5</w:t>
            </w:r>
            <w:r w:rsidR="00433D38">
              <w:rPr>
                <w:rFonts w:ascii="Arial" w:hAnsi="Arial" w:cs="Arial"/>
              </w:rPr>
              <w:t>7</w:t>
            </w:r>
            <w:r w:rsidRPr="00D31D32">
              <w:rPr>
                <w:rFonts w:ascii="Arial" w:hAnsi="Arial" w:cs="Arial"/>
              </w:rPr>
              <w:t>, 0.3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EB4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7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DD7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A31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EED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8CF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DE0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0EF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397ADAF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A92B7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Gende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7FF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594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199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880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3E8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98C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257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4D5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561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4D954E9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F266C" w14:textId="4C578902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F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DE4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B92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4274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5A7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4DA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1C9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87E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879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3BF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2AD6EE05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EB37" w14:textId="0211BE00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M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A08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3.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3FE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10, 3.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D46D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4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1EA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66A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7C04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58C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FF8C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ABE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1AF2F9DB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0565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Hoehn &amp; Yah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A36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1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34C2" w14:textId="52D2F3F8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17, -6.</w:t>
            </w:r>
            <w:r w:rsidR="00433D38">
              <w:rPr>
                <w:rFonts w:ascii="Arial" w:hAnsi="Arial" w:cs="Arial"/>
              </w:rPr>
              <w:t>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DE1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&lt;0.001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6D6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E54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844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37DD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8A6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46B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053B856E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80772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Discordance (z-score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285C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8D7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19F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0FF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3.3</w:t>
            </w: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23C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86, 5.7</w:t>
            </w: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F62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009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CA34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10A0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691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043FD95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79EB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Age (years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059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8185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9FC2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091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26</w:t>
            </w: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3FB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58, 0.06</w:t>
            </w: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AFA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11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D28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A9B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BAF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18B13A58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A929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Gende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3597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26B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FC7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227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1DA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8BD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1B07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D55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235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68AF6AD0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8051A" w14:textId="1F02B582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F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8AD0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E08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913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462F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566D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7EA8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FAE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EC46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CF5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04D003C6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19377" w14:textId="2439CF1B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M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174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802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C94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BD3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46</w:t>
            </w: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8074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4.7, 5.6</w:t>
            </w: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CA2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9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4DDF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67D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781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40B6DEAF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737C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Hoehn &amp; Yah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2A7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2AC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993B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024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2.7</w:t>
            </w: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A1E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6.3, 0.94</w:t>
            </w: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1C3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15</w:t>
            </w: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73DE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8B2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2964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39FD7E9C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9B511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Discordance (z-score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30A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657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C7EE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88D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74B9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BAA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6EB8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2.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BFF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83, 4.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39A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2</w:t>
            </w:r>
          </w:p>
        </w:tc>
      </w:tr>
      <w:tr w:rsidR="00D31D32" w:rsidRPr="00D31D32" w14:paraId="6E189952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FBB7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Age (years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7B8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31B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892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2970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8E84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7B2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6A1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1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2BB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0.51, 0.2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3E3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6</w:t>
            </w:r>
          </w:p>
        </w:tc>
      </w:tr>
      <w:tr w:rsidR="00D31D32" w:rsidRPr="00D31D32" w14:paraId="34CFFC77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DAB9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Gende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AF7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544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FEF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FA2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8B0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8C7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88A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075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CB8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56013825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2A96" w14:textId="19B66C1D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F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8FA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381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865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4B13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5D53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C2AF8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4290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595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—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4B7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</w:tr>
      <w:tr w:rsidR="00D31D32" w:rsidRPr="00D31D32" w14:paraId="66144FF0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B438" w14:textId="00AA7C67" w:rsidR="00D31D32" w:rsidRPr="00D31D32" w:rsidRDefault="00D31D32" w:rsidP="00D31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D31D32">
              <w:rPr>
                <w:rFonts w:ascii="Arial" w:hAnsi="Arial" w:cs="Arial"/>
              </w:rPr>
              <w:t>M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747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45A2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4579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02D5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70FB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3197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F309F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1.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F12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4.5, 7.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F24D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6</w:t>
            </w:r>
          </w:p>
        </w:tc>
      </w:tr>
      <w:tr w:rsidR="00D31D32" w:rsidRPr="00D31D32" w14:paraId="5678B7A2" w14:textId="77777777" w:rsidTr="00B577B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B8693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Hoehn &amp; Yahr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68DD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71A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EEA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6841C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6F61E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CD5D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42CAA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4.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38E6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-9.2, -0.4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7971" w14:textId="77777777" w:rsidR="00D31D32" w:rsidRPr="00D31D32" w:rsidRDefault="00D31D32" w:rsidP="00B577BA">
            <w:pPr>
              <w:jc w:val="center"/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</w:rPr>
              <w:t>0.031</w:t>
            </w:r>
          </w:p>
        </w:tc>
      </w:tr>
      <w:tr w:rsidR="00D31D32" w:rsidRPr="00D31D32" w14:paraId="07F76F0F" w14:textId="77777777" w:rsidTr="00A36827">
        <w:trPr>
          <w:jc w:val="center"/>
        </w:trPr>
        <w:tc>
          <w:tcPr>
            <w:tcW w:w="13083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A04C" w14:textId="77777777" w:rsidR="00D31D32" w:rsidRPr="00D31D32" w:rsidRDefault="00D31D32" w:rsidP="00D31D32">
            <w:pPr>
              <w:rPr>
                <w:rFonts w:ascii="Arial" w:hAnsi="Arial" w:cs="Arial"/>
              </w:rPr>
            </w:pPr>
            <w:r w:rsidRPr="00D31D32">
              <w:rPr>
                <w:rFonts w:ascii="Arial" w:hAnsi="Arial" w:cs="Arial"/>
                <w:vertAlign w:val="superscript"/>
              </w:rPr>
              <w:t>1</w:t>
            </w:r>
            <w:r w:rsidRPr="00D31D32">
              <w:rPr>
                <w:rFonts w:ascii="Arial" w:hAnsi="Arial" w:cs="Arial"/>
              </w:rPr>
              <w:t>CI = Confidence Interval</w:t>
            </w:r>
          </w:p>
        </w:tc>
      </w:tr>
    </w:tbl>
    <w:p w14:paraId="3A6C5835" w14:textId="77777777" w:rsidR="00D31D32" w:rsidRPr="00D31D32" w:rsidRDefault="00D31D32" w:rsidP="00D31D32">
      <w:pPr>
        <w:rPr>
          <w:rFonts w:ascii="Arial" w:hAnsi="Arial" w:cs="Arial"/>
        </w:rPr>
      </w:pPr>
    </w:p>
    <w:p w14:paraId="7376B3E3" w14:textId="77777777" w:rsidR="00706F07" w:rsidRPr="00706F07" w:rsidRDefault="00706F07">
      <w:pPr>
        <w:rPr>
          <w:rFonts w:ascii="Arial" w:hAnsi="Arial" w:cs="Arial"/>
        </w:rPr>
      </w:pPr>
      <w:r w:rsidRPr="00706F07">
        <w:rPr>
          <w:rFonts w:ascii="Arial" w:hAnsi="Arial" w:cs="Arial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1"/>
        <w:gridCol w:w="1597"/>
        <w:gridCol w:w="1462"/>
        <w:gridCol w:w="1413"/>
      </w:tblGrid>
      <w:tr w:rsidR="00706F07" w:rsidRPr="00706F07" w14:paraId="375F75FA" w14:textId="77777777" w:rsidTr="001870CD">
        <w:trPr>
          <w:tblHeader/>
          <w:jc w:val="center"/>
        </w:trPr>
        <w:tc>
          <w:tcPr>
            <w:tcW w:w="6093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0FA8" w14:textId="32F81321" w:rsidR="00706F07" w:rsidRPr="00706F07" w:rsidRDefault="00706F07" w:rsidP="00706F07">
            <w:pPr>
              <w:rPr>
                <w:rFonts w:ascii="Arial" w:hAnsi="Arial" w:cs="Arial"/>
                <w:b/>
                <w:bCs/>
              </w:rPr>
            </w:pPr>
            <w:r w:rsidRPr="00706F07">
              <w:rPr>
                <w:rFonts w:ascii="Arial" w:hAnsi="Arial" w:cs="Arial"/>
                <w:b/>
                <w:bCs/>
              </w:rPr>
              <w:lastRenderedPageBreak/>
              <w:t xml:space="preserve">Supplemental Table 2: Linear and non-linear models of primary outcome measures (QOL, GC, and EF) </w:t>
            </w:r>
            <w:r>
              <w:rPr>
                <w:rFonts w:ascii="Arial" w:hAnsi="Arial" w:cs="Arial"/>
                <w:b/>
                <w:bCs/>
              </w:rPr>
              <w:t>without</w:t>
            </w:r>
            <w:r w:rsidRPr="00706F07">
              <w:rPr>
                <w:rFonts w:ascii="Arial" w:hAnsi="Arial" w:cs="Arial"/>
                <w:b/>
                <w:bCs/>
              </w:rPr>
              <w:t xml:space="preserve"> high-leverage points</w:t>
            </w:r>
          </w:p>
        </w:tc>
      </w:tr>
      <w:tr w:rsidR="00706F07" w:rsidRPr="00706F07" w14:paraId="3A02F820" w14:textId="77777777" w:rsidTr="00543925">
        <w:trPr>
          <w:tblHeader/>
          <w:jc w:val="center"/>
        </w:trPr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02A9" w14:textId="77777777" w:rsidR="00706F07" w:rsidRPr="00706F07" w:rsidRDefault="00706F07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Model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F625" w14:textId="1C8D4D47" w:rsidR="00706F07" w:rsidRPr="00706F07" w:rsidRDefault="00706F07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QOL</w:t>
            </w:r>
            <w:r w:rsidR="00D31D32">
              <w:rPr>
                <w:rFonts w:ascii="Arial" w:hAnsi="Arial" w:cs="Arial"/>
              </w:rPr>
              <w:t xml:space="preserve"> </w:t>
            </w:r>
            <w:r w:rsidRPr="00706F07">
              <w:rPr>
                <w:rFonts w:ascii="Arial" w:hAnsi="Arial" w:cs="Arial"/>
              </w:rPr>
              <w:t>model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C0BC" w14:textId="1DEC4333" w:rsidR="00706F07" w:rsidRPr="00706F07" w:rsidRDefault="00706F07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GC</w:t>
            </w:r>
            <w:r w:rsidR="00D31D32">
              <w:rPr>
                <w:rFonts w:ascii="Arial" w:hAnsi="Arial" w:cs="Arial"/>
              </w:rPr>
              <w:t xml:space="preserve"> </w:t>
            </w:r>
            <w:r w:rsidRPr="00706F07">
              <w:rPr>
                <w:rFonts w:ascii="Arial" w:hAnsi="Arial" w:cs="Arial"/>
              </w:rPr>
              <w:t>model</w:t>
            </w:r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B73A" w14:textId="626F68E4" w:rsidR="00706F07" w:rsidRPr="00706F07" w:rsidRDefault="00706F07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EF</w:t>
            </w:r>
            <w:r w:rsidR="00D31D32">
              <w:rPr>
                <w:rFonts w:ascii="Arial" w:hAnsi="Arial" w:cs="Arial"/>
              </w:rPr>
              <w:t xml:space="preserve"> </w:t>
            </w:r>
            <w:r w:rsidRPr="00706F07">
              <w:rPr>
                <w:rFonts w:ascii="Arial" w:hAnsi="Arial" w:cs="Arial"/>
              </w:rPr>
              <w:t>model</w:t>
            </w:r>
          </w:p>
        </w:tc>
      </w:tr>
      <w:tr w:rsidR="004E428E" w:rsidRPr="00706F07" w14:paraId="7B7AE836" w14:textId="77777777" w:rsidTr="00543925">
        <w:trPr>
          <w:jc w:val="center"/>
        </w:trPr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CFBB" w14:textId="5BB5567C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near r2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067C" w14:textId="130B17C8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9CD0" w14:textId="3026D553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A245" w14:textId="1963DF09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4E428E" w:rsidRPr="00706F07" w14:paraId="6E50BC4E" w14:textId="77777777" w:rsidTr="00543925">
        <w:trPr>
          <w:jc w:val="center"/>
        </w:trPr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53D5" w14:textId="108EEA45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uadratic r2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E1BA" w14:textId="1DEF7C53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841F" w14:textId="4B504165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7426" w14:textId="7CD366A7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7</w:t>
            </w:r>
          </w:p>
        </w:tc>
      </w:tr>
      <w:tr w:rsidR="004E428E" w:rsidRPr="00706F07" w14:paraId="55003826" w14:textId="77777777" w:rsidTr="00543925">
        <w:trPr>
          <w:jc w:val="center"/>
        </w:trPr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E8C2" w14:textId="4A0EED7D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2E06" w14:textId="04C1C5FF" w:rsidR="004E428E" w:rsidRPr="00ED2ADB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63F6" w14:textId="29272BB8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AEA8" w14:textId="44A0D550" w:rsidR="004E428E" w:rsidRPr="00706F07" w:rsidRDefault="004E428E" w:rsidP="004E428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</w:tr>
    </w:tbl>
    <w:p w14:paraId="72136726" w14:textId="235587DA" w:rsidR="00706F07" w:rsidRPr="00706F07" w:rsidRDefault="00706F07">
      <w:pPr>
        <w:rPr>
          <w:rFonts w:ascii="Arial" w:hAnsi="Arial" w:cs="Arial"/>
        </w:rPr>
      </w:pPr>
    </w:p>
    <w:p w14:paraId="2349864C" w14:textId="77777777" w:rsidR="00706F07" w:rsidRPr="00706F07" w:rsidRDefault="00706F07">
      <w:pPr>
        <w:rPr>
          <w:rFonts w:ascii="Arial" w:hAnsi="Arial" w:cs="Arial"/>
        </w:rPr>
      </w:pPr>
      <w:r w:rsidRPr="00706F07">
        <w:rPr>
          <w:rFonts w:ascii="Arial" w:hAnsi="Arial" w:cs="Arial"/>
        </w:rPr>
        <w:br w:type="page"/>
      </w:r>
    </w:p>
    <w:p w14:paraId="68C6FE22" w14:textId="5AED5AE8" w:rsidR="00706F07" w:rsidRPr="00706F07" w:rsidRDefault="00706F07" w:rsidP="00706F07">
      <w:pPr>
        <w:ind w:left="360"/>
        <w:rPr>
          <w:rFonts w:ascii="Arial" w:hAnsi="Arial" w:cs="Arial"/>
          <w:b/>
          <w:bCs/>
        </w:rPr>
      </w:pPr>
    </w:p>
    <w:p w14:paraId="6E034536" w14:textId="6C91A3E8" w:rsidR="00706F07" w:rsidRPr="00EA291B" w:rsidRDefault="00706F07" w:rsidP="00706F07">
      <w:pPr>
        <w:rPr>
          <w:rFonts w:ascii="Arial" w:hAnsi="Arial" w:cs="Arial"/>
          <w:bCs/>
        </w:rPr>
      </w:pPr>
      <w:r w:rsidRPr="00706F07">
        <w:rPr>
          <w:rFonts w:ascii="Arial" w:hAnsi="Arial" w:cs="Arial"/>
          <w:b/>
          <w:i/>
        </w:rPr>
        <w:t>Supplemental Table 3.</w:t>
      </w:r>
      <w:r w:rsidRPr="00EA291B">
        <w:rPr>
          <w:rFonts w:ascii="Arial" w:hAnsi="Arial" w:cs="Arial"/>
          <w:bCs/>
          <w:i/>
        </w:rPr>
        <w:t xml:space="preserve"> Linear Regression Models of Discordance Predicting Secondary Cognitive Outcomes</w:t>
      </w:r>
    </w:p>
    <w:p w14:paraId="43842481" w14:textId="2877DF90" w:rsidR="00706F07" w:rsidRPr="00706F07" w:rsidRDefault="00706F07">
      <w:pPr>
        <w:rPr>
          <w:rFonts w:ascii="Arial" w:hAnsi="Arial" w:cs="Arial"/>
        </w:rPr>
      </w:pPr>
    </w:p>
    <w:tbl>
      <w:tblPr>
        <w:tblW w:w="16223" w:type="dxa"/>
        <w:tblInd w:w="-1800" w:type="dxa"/>
        <w:tblLayout w:type="fixed"/>
        <w:tblLook w:val="0420" w:firstRow="1" w:lastRow="0" w:firstColumn="0" w:lastColumn="0" w:noHBand="0" w:noVBand="1"/>
      </w:tblPr>
      <w:tblGrid>
        <w:gridCol w:w="1735"/>
        <w:gridCol w:w="599"/>
        <w:gridCol w:w="991"/>
        <w:gridCol w:w="803"/>
        <w:gridCol w:w="618"/>
        <w:gridCol w:w="993"/>
        <w:gridCol w:w="805"/>
        <w:gridCol w:w="618"/>
        <w:gridCol w:w="993"/>
        <w:gridCol w:w="805"/>
        <w:gridCol w:w="618"/>
        <w:gridCol w:w="993"/>
        <w:gridCol w:w="805"/>
        <w:gridCol w:w="618"/>
        <w:gridCol w:w="993"/>
        <w:gridCol w:w="805"/>
        <w:gridCol w:w="602"/>
        <w:gridCol w:w="993"/>
        <w:gridCol w:w="805"/>
        <w:gridCol w:w="31"/>
      </w:tblGrid>
      <w:tr w:rsidR="00B577BA" w:rsidRPr="00657FA1" w14:paraId="02DFF07E" w14:textId="77777777" w:rsidTr="00B577BA">
        <w:trPr>
          <w:trHeight w:val="134"/>
          <w:tblHeader/>
        </w:trPr>
        <w:tc>
          <w:tcPr>
            <w:tcW w:w="17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548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239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687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tention</w:t>
            </w:r>
          </w:p>
        </w:tc>
        <w:tc>
          <w:tcPr>
            <w:tcW w:w="241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418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241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357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isuo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-</w:t>
            </w: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241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B0A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erbal Function</w:t>
            </w:r>
          </w:p>
        </w:tc>
        <w:tc>
          <w:tcPr>
            <w:tcW w:w="241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E19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nfo-Processing</w:t>
            </w:r>
          </w:p>
        </w:tc>
        <w:tc>
          <w:tcPr>
            <w:tcW w:w="2422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6581" w14:textId="027E9AB1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otor </w:t>
            </w:r>
            <w:r w:rsidR="00717B5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unction</w:t>
            </w:r>
          </w:p>
        </w:tc>
      </w:tr>
      <w:tr w:rsidR="00B577BA" w:rsidRPr="00657FA1" w14:paraId="53BA3AEC" w14:textId="77777777" w:rsidTr="00B577BA">
        <w:trPr>
          <w:gridAfter w:val="1"/>
          <w:wAfter w:w="31" w:type="dxa"/>
          <w:trHeight w:val="127"/>
          <w:tblHeader/>
        </w:trPr>
        <w:tc>
          <w:tcPr>
            <w:tcW w:w="173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B117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BCB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7E8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479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C64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316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7C0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440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783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AE3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7FA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FEA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B267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C99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C48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4AA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1AE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8833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088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B577BA" w:rsidRPr="00657FA1" w14:paraId="3E1300F8" w14:textId="77777777" w:rsidTr="00B577BA">
        <w:trPr>
          <w:gridAfter w:val="1"/>
          <w:wAfter w:w="31" w:type="dxa"/>
          <w:trHeight w:val="167"/>
        </w:trPr>
        <w:tc>
          <w:tcPr>
            <w:tcW w:w="1737" w:type="dxa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50B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71C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923E7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54, 136</w:t>
            </w:r>
          </w:p>
        </w:tc>
        <w:tc>
          <w:tcPr>
            <w:tcW w:w="8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46B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70D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EBA2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77, 139</w:t>
            </w:r>
          </w:p>
        </w:tc>
        <w:tc>
          <w:tcPr>
            <w:tcW w:w="804" w:type="dxa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400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794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1805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83, 145</w:t>
            </w:r>
          </w:p>
        </w:tc>
        <w:tc>
          <w:tcPr>
            <w:tcW w:w="8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64C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75A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D90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70, 136</w:t>
            </w:r>
          </w:p>
        </w:tc>
        <w:tc>
          <w:tcPr>
            <w:tcW w:w="804" w:type="dxa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5BA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D5A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466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93, 172</w:t>
            </w:r>
          </w:p>
        </w:tc>
        <w:tc>
          <w:tcPr>
            <w:tcW w:w="804" w:type="dxa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37B4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DE6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D1B9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55, 108</w:t>
            </w:r>
          </w:p>
        </w:tc>
        <w:tc>
          <w:tcPr>
            <w:tcW w:w="8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3C17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577BA" w:rsidRPr="00657FA1" w14:paraId="29ABE42A" w14:textId="77777777" w:rsidTr="00B577BA">
        <w:trPr>
          <w:gridAfter w:val="1"/>
          <w:wAfter w:w="31" w:type="dxa"/>
          <w:trHeight w:val="172"/>
        </w:trPr>
        <w:tc>
          <w:tcPr>
            <w:tcW w:w="1737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EFE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Discordance (z-score)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3C07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0A5C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1.5, 7.3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5410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783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A57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1.9, 5.1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08B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2973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F9D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98, 7.9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925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D60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6EA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68, 7.2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D120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643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602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4.5, 5.5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9BD3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97B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F11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32, 6.2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A58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B577BA" w:rsidRPr="00657FA1" w14:paraId="5DDA2E87" w14:textId="77777777" w:rsidTr="00B577BA">
        <w:trPr>
          <w:gridAfter w:val="1"/>
          <w:wAfter w:w="31" w:type="dxa"/>
          <w:trHeight w:val="167"/>
        </w:trPr>
        <w:tc>
          <w:tcPr>
            <w:tcW w:w="1737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FAF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4E28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EDC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45, 0.6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762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C35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75CF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59, 0.30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F6F8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7368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3F61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55, 0.34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4C5C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3E23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4FE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53, 0.42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E94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D72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D4C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90, 0.23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D02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0FC9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6966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28, 0.48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CE3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B577BA" w:rsidRPr="00657FA1" w14:paraId="7DB304A8" w14:textId="77777777" w:rsidTr="00B577BA">
        <w:trPr>
          <w:gridAfter w:val="1"/>
          <w:wAfter w:w="31" w:type="dxa"/>
          <w:trHeight w:val="178"/>
        </w:trPr>
        <w:tc>
          <w:tcPr>
            <w:tcW w:w="1737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CD2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4DE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1B0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C282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FC2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015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24D3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8AE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A74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9BA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FA2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BBF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51C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A8C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0671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52F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DDF9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3FD3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352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B577BA" w:rsidRPr="00657FA1" w14:paraId="5FCF4D02" w14:textId="77777777" w:rsidTr="00B577BA">
        <w:trPr>
          <w:gridAfter w:val="1"/>
          <w:wAfter w:w="31" w:type="dxa"/>
          <w:trHeight w:val="178"/>
        </w:trPr>
        <w:tc>
          <w:tcPr>
            <w:tcW w:w="1737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A0C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30D5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2D58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5CA7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58A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8F7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F492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7DD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57F3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1A1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EE4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091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345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C34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F32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0ADF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DAB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5FD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BDC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B577BA" w:rsidRPr="00657FA1" w14:paraId="4373EB1D" w14:textId="77777777" w:rsidTr="00B577BA">
        <w:trPr>
          <w:gridAfter w:val="1"/>
          <w:wAfter w:w="31" w:type="dxa"/>
          <w:trHeight w:val="167"/>
        </w:trPr>
        <w:tc>
          <w:tcPr>
            <w:tcW w:w="1737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32E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6DF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1A83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3.6, 14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F5BF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784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7181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6.9, 7.6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954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C97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8E9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3.3, 11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A8DF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67D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EA6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8.2, 8.0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9E8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3EE4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AF75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7.9, 11</w:t>
            </w:r>
          </w:p>
        </w:tc>
        <w:tc>
          <w:tcPr>
            <w:tcW w:w="804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F47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843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304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2.4, 1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03E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B577BA" w:rsidRPr="00657FA1" w14:paraId="5E7AB06B" w14:textId="77777777" w:rsidTr="00B577BA">
        <w:trPr>
          <w:gridAfter w:val="1"/>
          <w:wAfter w:w="31" w:type="dxa"/>
          <w:trHeight w:val="167"/>
        </w:trPr>
        <w:tc>
          <w:tcPr>
            <w:tcW w:w="1737" w:type="dxa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F9498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Hoehn &amp; Yahr</w:t>
            </w:r>
          </w:p>
        </w:tc>
        <w:tc>
          <w:tcPr>
            <w:tcW w:w="600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7BF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5A8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13, 0.53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F8B3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CAF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993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480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7.8, 2.4</w:t>
            </w:r>
          </w:p>
        </w:tc>
        <w:tc>
          <w:tcPr>
            <w:tcW w:w="804" w:type="dxa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4100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299C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6B96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9.3, 0.77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9379A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EE2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993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2F6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6.5, 4.7</w:t>
            </w:r>
          </w:p>
        </w:tc>
        <w:tc>
          <w:tcPr>
            <w:tcW w:w="804" w:type="dxa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27FD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18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5E1F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CC5C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13, 2.1</w:t>
            </w:r>
          </w:p>
        </w:tc>
        <w:tc>
          <w:tcPr>
            <w:tcW w:w="804" w:type="dxa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E46D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2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8FEDE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65941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-2.5, 7.8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AB47B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B577BA" w:rsidRPr="00657FA1" w14:paraId="553EEAB2" w14:textId="77777777" w:rsidTr="00B577BA">
        <w:trPr>
          <w:trHeight w:val="172"/>
        </w:trPr>
        <w:tc>
          <w:tcPr>
            <w:tcW w:w="16223" w:type="dxa"/>
            <w:gridSpan w:val="2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F2A2" w14:textId="77777777" w:rsidR="00B577BA" w:rsidRPr="00657FA1" w:rsidRDefault="00B577BA" w:rsidP="00A65B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57FA1">
              <w:rPr>
                <w:rFonts w:ascii="Arial" w:eastAsia="Arial" w:hAnsi="Arial" w:cs="Arial"/>
                <w:color w:val="000000"/>
                <w:sz w:val="18"/>
                <w:szCs w:val="18"/>
              </w:rPr>
              <w:t>Abbreviation: CI = Confidence Interval</w:t>
            </w:r>
          </w:p>
        </w:tc>
      </w:tr>
    </w:tbl>
    <w:p w14:paraId="19C85428" w14:textId="77777777" w:rsidR="00706F07" w:rsidRPr="00706F07" w:rsidRDefault="00706F07">
      <w:pPr>
        <w:rPr>
          <w:rFonts w:ascii="Arial" w:hAnsi="Arial" w:cs="Arial"/>
        </w:rPr>
      </w:pPr>
      <w:r w:rsidRPr="00706F07">
        <w:rPr>
          <w:rFonts w:ascii="Arial" w:hAnsi="Arial" w:cs="Arial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1"/>
        <w:gridCol w:w="1572"/>
        <w:gridCol w:w="1307"/>
        <w:gridCol w:w="1350"/>
        <w:gridCol w:w="1413"/>
        <w:gridCol w:w="1340"/>
        <w:gridCol w:w="1340"/>
        <w:gridCol w:w="6"/>
      </w:tblGrid>
      <w:tr w:rsidR="00B577BA" w:rsidRPr="00706F07" w14:paraId="23146E91" w14:textId="77777777" w:rsidTr="002F4EA1">
        <w:trPr>
          <w:tblHeader/>
          <w:jc w:val="center"/>
        </w:trPr>
        <w:tc>
          <w:tcPr>
            <w:tcW w:w="9949" w:type="dxa"/>
            <w:gridSpan w:val="8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</w:tcPr>
          <w:p w14:paraId="4FAC610F" w14:textId="7B919E30" w:rsidR="00B577BA" w:rsidRPr="00706F07" w:rsidRDefault="00B577BA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  <w:b/>
                <w:bCs/>
              </w:rPr>
              <w:lastRenderedPageBreak/>
              <w:t>Supplemental Table 4:</w:t>
            </w:r>
            <w:r w:rsidRPr="00EA291B">
              <w:rPr>
                <w:rFonts w:ascii="Arial" w:hAnsi="Arial" w:cs="Arial"/>
              </w:rPr>
              <w:t xml:space="preserve"> Linear and non-linear models of secondary cognitive outcome measures</w:t>
            </w:r>
          </w:p>
        </w:tc>
      </w:tr>
      <w:tr w:rsidR="00B577BA" w:rsidRPr="00706F07" w14:paraId="0012F291" w14:textId="5644085C" w:rsidTr="00B577BA">
        <w:trPr>
          <w:gridAfter w:val="1"/>
          <w:wAfter w:w="6" w:type="dxa"/>
          <w:tblHeader/>
          <w:jc w:val="center"/>
        </w:trPr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7CA7" w14:textId="77777777" w:rsidR="00B577BA" w:rsidRPr="00706F07" w:rsidRDefault="00B577BA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Model</w:t>
            </w:r>
          </w:p>
        </w:tc>
        <w:tc>
          <w:tcPr>
            <w:tcW w:w="1572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F38D" w14:textId="3AFE123F" w:rsidR="00B577BA" w:rsidRPr="00706F07" w:rsidRDefault="00B577BA" w:rsidP="00706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tion M</w:t>
            </w:r>
            <w:r w:rsidRPr="00706F07">
              <w:rPr>
                <w:rFonts w:ascii="Arial" w:hAnsi="Arial" w:cs="Arial"/>
              </w:rPr>
              <w:t>odel</w:t>
            </w:r>
          </w:p>
        </w:tc>
        <w:tc>
          <w:tcPr>
            <w:tcW w:w="1307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3CBE" w14:textId="5D1D68F4" w:rsidR="00B577BA" w:rsidRPr="00706F07" w:rsidRDefault="00B577BA" w:rsidP="00706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ory M</w:t>
            </w:r>
            <w:r w:rsidRPr="00706F07">
              <w:rPr>
                <w:rFonts w:ascii="Arial" w:hAnsi="Arial" w:cs="Arial"/>
              </w:rPr>
              <w:t>odel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1AAB" w14:textId="76E866DD" w:rsidR="00B577BA" w:rsidRPr="00706F07" w:rsidRDefault="00B577BA" w:rsidP="00706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uo-spatial M</w:t>
            </w:r>
            <w:r w:rsidRPr="00706F07">
              <w:rPr>
                <w:rFonts w:ascii="Arial" w:hAnsi="Arial" w:cs="Arial"/>
              </w:rPr>
              <w:t>odel</w:t>
            </w:r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DD33" w14:textId="116033A3" w:rsidR="00B577BA" w:rsidRPr="00706F07" w:rsidRDefault="00B577BA" w:rsidP="00706F07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erbal function M</w:t>
            </w:r>
            <w:r w:rsidRPr="00706F07">
              <w:rPr>
                <w:rFonts w:ascii="Arial" w:hAnsi="Arial" w:cs="Arial"/>
              </w:rPr>
              <w:t>odel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C784" w14:textId="32E91395" w:rsidR="00B577BA" w:rsidRPr="00706F07" w:rsidRDefault="00B577BA" w:rsidP="00706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 Processing M</w:t>
            </w:r>
            <w:r w:rsidRPr="00706F07">
              <w:rPr>
                <w:rFonts w:ascii="Arial" w:hAnsi="Arial" w:cs="Arial"/>
              </w:rPr>
              <w:t>odel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B01A02B" w14:textId="44FBA95E" w:rsidR="00B577BA" w:rsidRDefault="00B577BA" w:rsidP="00B577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tor </w:t>
            </w:r>
            <w:r w:rsidR="00717B57">
              <w:rPr>
                <w:rFonts w:ascii="Arial" w:hAnsi="Arial" w:cs="Arial"/>
              </w:rPr>
              <w:t>Function</w:t>
            </w:r>
            <w:r>
              <w:rPr>
                <w:rFonts w:ascii="Arial" w:hAnsi="Arial" w:cs="Arial"/>
              </w:rPr>
              <w:t xml:space="preserve"> Model</w:t>
            </w:r>
          </w:p>
        </w:tc>
      </w:tr>
      <w:tr w:rsidR="00B577BA" w:rsidRPr="00706F07" w14:paraId="72620E08" w14:textId="586A56EE" w:rsidTr="00591302">
        <w:trPr>
          <w:gridAfter w:val="1"/>
          <w:wAfter w:w="6" w:type="dxa"/>
          <w:jc w:val="center"/>
        </w:trPr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4F75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Linear r2</w:t>
            </w:r>
          </w:p>
        </w:tc>
        <w:tc>
          <w:tcPr>
            <w:tcW w:w="15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30D8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27</w:t>
            </w:r>
          </w:p>
        </w:tc>
        <w:tc>
          <w:tcPr>
            <w:tcW w:w="13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A0F7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-0.0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FD0B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90</w:t>
            </w:r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7C9D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-0.009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8946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15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95C2FA" w14:textId="5B1F7AED" w:rsidR="00B577BA" w:rsidRPr="00706F07" w:rsidRDefault="00B577BA" w:rsidP="00B577BA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</w:tr>
      <w:tr w:rsidR="00B577BA" w:rsidRPr="00706F07" w14:paraId="7C9372AC" w14:textId="4665B47B" w:rsidTr="00591302">
        <w:trPr>
          <w:gridAfter w:val="1"/>
          <w:wAfter w:w="6" w:type="dxa"/>
          <w:jc w:val="center"/>
        </w:trPr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2D50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Quadratic r2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18D3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15</w:t>
            </w:r>
          </w:p>
        </w:tc>
        <w:tc>
          <w:tcPr>
            <w:tcW w:w="1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2A6C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4DEC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107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24A9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3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3DA3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1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9AD59" w14:textId="61BBC391" w:rsidR="00B577BA" w:rsidRPr="00706F07" w:rsidRDefault="00B577BA" w:rsidP="00B577BA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B577BA" w:rsidRPr="00706F07" w14:paraId="506E01A9" w14:textId="420C17EF" w:rsidTr="00591302">
        <w:trPr>
          <w:gridAfter w:val="1"/>
          <w:wAfter w:w="6" w:type="dxa"/>
          <w:jc w:val="center"/>
        </w:trPr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363B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P-value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581D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786</w:t>
            </w:r>
          </w:p>
        </w:tc>
        <w:tc>
          <w:tcPr>
            <w:tcW w:w="13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32D7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47EF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100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6FF9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04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5642" w14:textId="77777777" w:rsidR="00B577BA" w:rsidRPr="00706F07" w:rsidRDefault="00B577BA" w:rsidP="00B577BA">
            <w:pPr>
              <w:rPr>
                <w:rFonts w:ascii="Arial" w:hAnsi="Arial" w:cs="Arial"/>
              </w:rPr>
            </w:pPr>
            <w:r w:rsidRPr="00706F07">
              <w:rPr>
                <w:rFonts w:ascii="Arial" w:hAnsi="Arial" w:cs="Arial"/>
              </w:rPr>
              <w:t>0.37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4FEF52D" w14:textId="7B4A79F9" w:rsidR="00B577BA" w:rsidRPr="00706F07" w:rsidRDefault="00B577BA" w:rsidP="00B577BA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6</w:t>
            </w:r>
          </w:p>
        </w:tc>
      </w:tr>
    </w:tbl>
    <w:p w14:paraId="0E6A8B8A" w14:textId="7E5D0B04" w:rsidR="00D447FF" w:rsidRDefault="00D447FF">
      <w:pPr>
        <w:rPr>
          <w:rFonts w:ascii="Arial" w:hAnsi="Arial" w:cs="Arial"/>
        </w:rPr>
      </w:pPr>
    </w:p>
    <w:p w14:paraId="527C9834" w14:textId="77777777" w:rsidR="00D447FF" w:rsidRDefault="00D447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81B72E" w14:textId="782DDED3" w:rsidR="00AF707E" w:rsidRDefault="00D447F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Figure </w:t>
      </w:r>
      <w:r w:rsidR="00EA291B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: Linear and non-linear relationships between ABC and global cognition (left) and executive function (right). The lack of non-linear relationships between ABC and these outcomes (along with the statistically significant non-linear relationship to discordance indicates that discordance may be unique in its non-linear relationship to these cognitive outcomes. </w:t>
      </w:r>
    </w:p>
    <w:p w14:paraId="134DB11B" w14:textId="77777777" w:rsidR="00D447FF" w:rsidRDefault="00D447FF">
      <w:pPr>
        <w:rPr>
          <w:rFonts w:ascii="Arial" w:hAnsi="Arial" w:cs="Arial"/>
        </w:rPr>
      </w:pPr>
    </w:p>
    <w:p w14:paraId="793E32D3" w14:textId="2AE88E95" w:rsidR="00D447FF" w:rsidRDefault="00D447F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EE04A0" wp14:editId="2BE0C201">
            <wp:extent cx="3894083" cy="3894083"/>
            <wp:effectExtent l="0" t="0" r="0" b="0"/>
            <wp:docPr id="23286907" name="Picture 5" descr="A graph of a graph showing the difference between activities balance and confid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86907" name="Picture 5" descr="A graph of a graph showing the difference between activities balance and confide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45" cy="390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7D2ED29D" wp14:editId="69DE7B9B">
            <wp:extent cx="3878317" cy="3878317"/>
            <wp:effectExtent l="0" t="0" r="8255" b="8255"/>
            <wp:docPr id="963888144" name="Picture 6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888144" name="Picture 6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052" cy="3891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356A">
        <w:rPr>
          <w:rFonts w:ascii="Arial" w:hAnsi="Arial" w:cs="Arial"/>
        </w:rPr>
        <w:br/>
      </w:r>
      <w:r w:rsidR="000A356A">
        <w:rPr>
          <w:rFonts w:ascii="Arial" w:hAnsi="Arial" w:cs="Arial"/>
        </w:rPr>
        <w:br/>
      </w:r>
      <w:r w:rsidR="000A356A">
        <w:rPr>
          <w:rFonts w:ascii="Arial" w:hAnsi="Arial" w:cs="Arial"/>
        </w:rPr>
        <w:br/>
      </w:r>
    </w:p>
    <w:p w14:paraId="7EC5046C" w14:textId="77777777" w:rsidR="000A356A" w:rsidRDefault="000A356A">
      <w:pPr>
        <w:rPr>
          <w:rFonts w:ascii="Arial" w:hAnsi="Arial" w:cs="Arial"/>
        </w:rPr>
      </w:pPr>
    </w:p>
    <w:p w14:paraId="24341D85" w14:textId="77777777" w:rsidR="000A356A" w:rsidRDefault="000A356A">
      <w:pPr>
        <w:rPr>
          <w:rFonts w:ascii="Arial" w:hAnsi="Arial" w:cs="Arial"/>
        </w:rPr>
      </w:pPr>
    </w:p>
    <w:p w14:paraId="5A199E91" w14:textId="605EFF96" w:rsidR="000A356A" w:rsidRDefault="000A356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5: Characteristics of individuals who were and were not missing QOL data.</w:t>
      </w:r>
    </w:p>
    <w:p w14:paraId="5C516797" w14:textId="77777777" w:rsidR="000A356A" w:rsidRDefault="000A356A">
      <w:pPr>
        <w:rPr>
          <w:rFonts w:ascii="Arial" w:hAnsi="Arial" w:cs="Arial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57"/>
        <w:gridCol w:w="1865"/>
        <w:gridCol w:w="1510"/>
        <w:gridCol w:w="1181"/>
      </w:tblGrid>
      <w:tr w:rsidR="000A356A" w:rsidRPr="000A356A" w14:paraId="225A02EF" w14:textId="77777777" w:rsidTr="0014668C">
        <w:trPr>
          <w:tblHeader/>
          <w:jc w:val="center"/>
        </w:trPr>
        <w:tc>
          <w:tcPr>
            <w:tcW w:w="39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B42A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  <w:b/>
              </w:rPr>
              <w:t>Variable</w:t>
            </w:r>
            <w:r w:rsidRPr="000A356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8FB1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  <w:b/>
              </w:rPr>
              <w:t>Non-missing</w:t>
            </w:r>
            <w:r w:rsidRPr="000A356A">
              <w:rPr>
                <w:rFonts w:ascii="Arial" w:hAnsi="Arial" w:cs="Arial"/>
              </w:rPr>
              <w:t xml:space="preserve">  </w:t>
            </w:r>
            <w:r w:rsidRPr="000A356A">
              <w:rPr>
                <w:rFonts w:ascii="Arial" w:hAnsi="Arial" w:cs="Arial"/>
              </w:rPr>
              <w:br/>
              <w:t>N = 74</w:t>
            </w:r>
            <w:r w:rsidRPr="000A356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4A5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  <w:b/>
              </w:rPr>
              <w:t>Missing</w:t>
            </w:r>
            <w:r w:rsidRPr="000A356A">
              <w:rPr>
                <w:rFonts w:ascii="Arial" w:hAnsi="Arial" w:cs="Arial"/>
              </w:rPr>
              <w:t xml:space="preserve">  </w:t>
            </w:r>
            <w:r w:rsidRPr="000A356A">
              <w:rPr>
                <w:rFonts w:ascii="Arial" w:hAnsi="Arial" w:cs="Arial"/>
              </w:rPr>
              <w:br/>
              <w:t>N = 21</w:t>
            </w:r>
            <w:r w:rsidRPr="000A356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0CE2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  <w:b/>
              </w:rPr>
              <w:t>p-value</w:t>
            </w:r>
            <w:r w:rsidRPr="000A356A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0A356A" w:rsidRPr="000A356A" w14:paraId="3A12E723" w14:textId="77777777" w:rsidTr="0014668C">
        <w:trPr>
          <w:jc w:val="center"/>
        </w:trPr>
        <w:tc>
          <w:tcPr>
            <w:tcW w:w="39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539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Age (years)</w:t>
            </w:r>
          </w:p>
        </w:tc>
        <w:tc>
          <w:tcPr>
            <w:tcW w:w="18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3CEB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72.0 ± 7.8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C96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9.7 ± 9.3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546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3</w:t>
            </w:r>
          </w:p>
        </w:tc>
      </w:tr>
      <w:tr w:rsidR="000A356A" w:rsidRPr="000A356A" w14:paraId="69A4C575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A0821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Gender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885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68B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70BD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4</w:t>
            </w:r>
          </w:p>
        </w:tc>
      </w:tr>
      <w:tr w:rsidR="000A356A" w:rsidRPr="000A356A" w14:paraId="4347B5A8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803F0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F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BFC0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9 (39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A3D6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15EB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26B55E70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CD5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M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25E3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45 (61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4FF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5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39E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6EA82393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4AA6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Activities of Balance Confidence (%)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A28B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2.7 ± 28.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61D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5.7 ± 30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ACB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6</w:t>
            </w:r>
          </w:p>
        </w:tc>
      </w:tr>
      <w:tr w:rsidR="000A356A" w:rsidRPr="000A356A" w14:paraId="0787770E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ADA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Gait Velocity (cm/sec)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6F4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81.0 ± 26.9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082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89.9 ± 30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A8B2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072</w:t>
            </w:r>
          </w:p>
        </w:tc>
      </w:tr>
      <w:tr w:rsidR="000A356A" w:rsidRPr="000A356A" w14:paraId="7A27D0B6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050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Global Cognitive Score²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3561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2.3 ± 13.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BCA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3.6 ± 14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3A8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5</w:t>
            </w:r>
          </w:p>
        </w:tc>
      </w:tr>
      <w:tr w:rsidR="000A356A" w:rsidRPr="000A356A" w14:paraId="05571DA5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D27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Executive Function Score²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400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0.5 ± 15.0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44D5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1.8 ± 19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9810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.7</w:t>
            </w:r>
          </w:p>
        </w:tc>
      </w:tr>
      <w:tr w:rsidR="000A356A" w:rsidRPr="000A356A" w14:paraId="4C601B93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F65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Missing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58AD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9C12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5335B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7FAB0F5E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B75D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Attention Score²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1FE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1.0 ± 20.3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FF2A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92.3 ± 18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E01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&gt;0.9</w:t>
            </w:r>
          </w:p>
        </w:tc>
      </w:tr>
      <w:tr w:rsidR="000A356A" w:rsidRPr="000A356A" w14:paraId="74F66450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7A8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Missing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ED0D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8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D00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9C1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544C9FBB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4D5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Quality of Life³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F62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6.4 ± 19.1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ECD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NA ± NA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114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6D4AE623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89D5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Missing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8F10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2FB32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97CA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51167725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D109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Hoehn &amp; Yahr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F3E1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7031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C2F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&gt;0.9</w:t>
            </w:r>
          </w:p>
        </w:tc>
      </w:tr>
      <w:tr w:rsidR="000A356A" w:rsidRPr="000A356A" w14:paraId="56934D20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A8D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BDCF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4 (5.4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979F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 (9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474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13674343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B8C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.5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FF82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 (1.4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0301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22F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048CCE78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198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C7F7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1 (28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412A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885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49A4DBE2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994C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.5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7A0E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4 (5.4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2F0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 (4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AF88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38EABA4D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4105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3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4770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38 (51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47FBC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10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264B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5DEAF6CB" w14:textId="77777777" w:rsidTr="0014668C">
        <w:trPr>
          <w:jc w:val="center"/>
        </w:trPr>
        <w:tc>
          <w:tcPr>
            <w:tcW w:w="39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F883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4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799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6 (8.1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013F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</w:rPr>
              <w:t>2 (9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CFF7" w14:textId="77777777" w:rsidR="000A356A" w:rsidRPr="000A356A" w:rsidRDefault="000A356A" w:rsidP="000A356A">
            <w:pPr>
              <w:rPr>
                <w:rFonts w:ascii="Arial" w:hAnsi="Arial" w:cs="Arial"/>
              </w:rPr>
            </w:pPr>
          </w:p>
        </w:tc>
      </w:tr>
      <w:tr w:rsidR="000A356A" w:rsidRPr="000A356A" w14:paraId="26F00F1F" w14:textId="77777777" w:rsidTr="0014668C">
        <w:trPr>
          <w:jc w:val="center"/>
        </w:trPr>
        <w:tc>
          <w:tcPr>
            <w:tcW w:w="851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AF34" w14:textId="77777777" w:rsidR="000A356A" w:rsidRPr="000A356A" w:rsidRDefault="000A356A" w:rsidP="000A356A">
            <w:pPr>
              <w:rPr>
                <w:rFonts w:ascii="Arial" w:hAnsi="Arial" w:cs="Arial"/>
              </w:rPr>
            </w:pPr>
            <w:r w:rsidRPr="000A356A">
              <w:rPr>
                <w:rFonts w:ascii="Arial" w:hAnsi="Arial" w:cs="Arial"/>
                <w:vertAlign w:val="superscript"/>
              </w:rPr>
              <w:t>1</w:t>
            </w:r>
            <w:r w:rsidRPr="000A356A">
              <w:rPr>
                <w:rFonts w:ascii="Arial" w:hAnsi="Arial" w:cs="Arial"/>
              </w:rPr>
              <w:t>Mean ± SD or %; ²NeuroTrax; ³NeuroQOL</w:t>
            </w:r>
          </w:p>
        </w:tc>
      </w:tr>
    </w:tbl>
    <w:p w14:paraId="0E681662" w14:textId="77777777" w:rsidR="000A356A" w:rsidRDefault="000A356A">
      <w:pPr>
        <w:rPr>
          <w:rFonts w:ascii="Arial" w:hAnsi="Arial" w:cs="Arial"/>
        </w:rPr>
      </w:pPr>
    </w:p>
    <w:p w14:paraId="43854672" w14:textId="77777777" w:rsidR="000A356A" w:rsidRDefault="000A356A">
      <w:pPr>
        <w:rPr>
          <w:rFonts w:ascii="Arial" w:hAnsi="Arial" w:cs="Arial"/>
        </w:rPr>
      </w:pPr>
    </w:p>
    <w:p w14:paraId="0B1DFD21" w14:textId="77777777" w:rsidR="000A356A" w:rsidRPr="00706F07" w:rsidRDefault="000A356A">
      <w:pPr>
        <w:rPr>
          <w:rFonts w:ascii="Arial" w:hAnsi="Arial" w:cs="Arial"/>
        </w:rPr>
      </w:pPr>
    </w:p>
    <w:sectPr w:rsidR="000A356A" w:rsidRPr="00706F07" w:rsidSect="00033D96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38954B6"/>
    <w:multiLevelType w:val="hybridMultilevel"/>
    <w:tmpl w:val="2788EB9E"/>
    <w:lvl w:ilvl="0" w:tplc="AB3EFDD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A62259"/>
    <w:multiLevelType w:val="hybridMultilevel"/>
    <w:tmpl w:val="D23E21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663624">
    <w:abstractNumId w:val="1"/>
  </w:num>
  <w:num w:numId="2" w16cid:durableId="546793699">
    <w:abstractNumId w:val="2"/>
  </w:num>
  <w:num w:numId="3" w16cid:durableId="1019893489">
    <w:abstractNumId w:val="0"/>
  </w:num>
  <w:num w:numId="4" w16cid:durableId="1313633960">
    <w:abstractNumId w:val="4"/>
  </w:num>
  <w:num w:numId="5" w16cid:durableId="871187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B8D"/>
    <w:rsid w:val="00020B8D"/>
    <w:rsid w:val="00033D96"/>
    <w:rsid w:val="000A2E1D"/>
    <w:rsid w:val="000A356A"/>
    <w:rsid w:val="00121AE5"/>
    <w:rsid w:val="00433D38"/>
    <w:rsid w:val="00454AF9"/>
    <w:rsid w:val="004E428E"/>
    <w:rsid w:val="00503838"/>
    <w:rsid w:val="005A04E1"/>
    <w:rsid w:val="005B3FD0"/>
    <w:rsid w:val="006C2F32"/>
    <w:rsid w:val="00706F07"/>
    <w:rsid w:val="00717B57"/>
    <w:rsid w:val="007C4DFF"/>
    <w:rsid w:val="007F6AD9"/>
    <w:rsid w:val="00820CF7"/>
    <w:rsid w:val="008B2134"/>
    <w:rsid w:val="009008D6"/>
    <w:rsid w:val="00A7261F"/>
    <w:rsid w:val="00A8423B"/>
    <w:rsid w:val="00AD6812"/>
    <w:rsid w:val="00AF707E"/>
    <w:rsid w:val="00B577BA"/>
    <w:rsid w:val="00BF3483"/>
    <w:rsid w:val="00D31D32"/>
    <w:rsid w:val="00D447FF"/>
    <w:rsid w:val="00E24E61"/>
    <w:rsid w:val="00EA291B"/>
    <w:rsid w:val="00EA3B0B"/>
    <w:rsid w:val="00ED2ADB"/>
    <w:rsid w:val="00F3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5C2C1"/>
  <w15:docId w15:val="{B4DAC87E-5ED3-4CA3-B740-66937539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ListParagraph">
    <w:name w:val="List Paragraph"/>
    <w:basedOn w:val="Normal"/>
    <w:uiPriority w:val="34"/>
    <w:qFormat/>
    <w:rsid w:val="00706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7</Words>
  <Characters>3583</Characters>
  <Application>Microsoft Office Word</Application>
  <DocSecurity>0</DocSecurity>
  <Lines>597</Lines>
  <Paragraphs>5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terson</dc:creator>
  <cp:keywords/>
  <dc:description/>
  <cp:lastModifiedBy>Daniel Peterson</cp:lastModifiedBy>
  <cp:revision>2</cp:revision>
  <dcterms:created xsi:type="dcterms:W3CDTF">2025-11-25T00:04:00Z</dcterms:created>
  <dcterms:modified xsi:type="dcterms:W3CDTF">2025-11-25T00:04:00Z</dcterms:modified>
  <cp:category/>
</cp:coreProperties>
</file>